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590"/>
        <w:gridCol w:w="4590"/>
      </w:tblGrid>
      <w:tr w:rsidR="00140196" w:rsidRPr="00055B1B" w14:paraId="3BCD6414" w14:textId="77777777" w:rsidTr="007F0C03">
        <w:trPr>
          <w:trHeight w:val="276"/>
        </w:trPr>
        <w:tc>
          <w:tcPr>
            <w:tcW w:w="4590" w:type="dxa"/>
          </w:tcPr>
          <w:p w14:paraId="56AC3EAE" w14:textId="77777777" w:rsidR="00140196" w:rsidRPr="00055B1B" w:rsidRDefault="00140196" w:rsidP="004F62AA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78360088"/>
            <w:r w:rsidRPr="00055B1B">
              <w:rPr>
                <w:rFonts w:asciiTheme="majorBidi" w:hAnsiTheme="majorBidi" w:cstheme="majorBidi"/>
                <w:sz w:val="24"/>
                <w:szCs w:val="24"/>
              </w:rPr>
              <w:t xml:space="preserve">Cause of death </w:t>
            </w:r>
          </w:p>
        </w:tc>
        <w:tc>
          <w:tcPr>
            <w:tcW w:w="4590" w:type="dxa"/>
          </w:tcPr>
          <w:p w14:paraId="28ED89D4" w14:textId="51D66D10" w:rsidR="00140196" w:rsidRPr="00055B1B" w:rsidRDefault="000B582E" w:rsidP="004F62A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umber </w:t>
            </w:r>
            <w:r w:rsidR="00140196" w:rsidRPr="00055B1B">
              <w:rPr>
                <w:rFonts w:asciiTheme="majorBidi" w:hAnsiTheme="majorBidi" w:cstheme="majorBidi"/>
                <w:sz w:val="24"/>
                <w:szCs w:val="24"/>
              </w:rPr>
              <w:t xml:space="preserve">of dead dogs </w:t>
            </w:r>
          </w:p>
        </w:tc>
      </w:tr>
      <w:tr w:rsidR="00140196" w:rsidRPr="00055B1B" w14:paraId="1299377D" w14:textId="77777777" w:rsidTr="007F0C03">
        <w:trPr>
          <w:trHeight w:val="276"/>
        </w:trPr>
        <w:tc>
          <w:tcPr>
            <w:tcW w:w="4590" w:type="dxa"/>
          </w:tcPr>
          <w:p w14:paraId="518539D7" w14:textId="09C23C24" w:rsidR="00140196" w:rsidRPr="00055B1B" w:rsidRDefault="00140196" w:rsidP="004F62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5B1B">
              <w:rPr>
                <w:rFonts w:asciiTheme="majorBidi" w:hAnsiTheme="majorBidi" w:cstheme="majorBidi"/>
                <w:sz w:val="24"/>
                <w:szCs w:val="24"/>
              </w:rPr>
              <w:t xml:space="preserve">Complications </w:t>
            </w:r>
            <w:r w:rsidR="00E011D1">
              <w:rPr>
                <w:rFonts w:asciiTheme="majorBidi" w:hAnsiTheme="majorBidi" w:cstheme="majorBidi"/>
                <w:sz w:val="24"/>
                <w:szCs w:val="24"/>
              </w:rPr>
              <w:t>associated with total hip replacement</w:t>
            </w:r>
          </w:p>
        </w:tc>
        <w:tc>
          <w:tcPr>
            <w:tcW w:w="4590" w:type="dxa"/>
          </w:tcPr>
          <w:p w14:paraId="7F08E07E" w14:textId="7B89DCC2" w:rsidR="00140196" w:rsidRPr="00055B1B" w:rsidRDefault="00791880" w:rsidP="004F62A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2C22AC" w:rsidRPr="00055B1B" w14:paraId="24B3F9FD" w14:textId="77777777" w:rsidTr="007F0C03">
        <w:trPr>
          <w:trHeight w:val="276"/>
        </w:trPr>
        <w:tc>
          <w:tcPr>
            <w:tcW w:w="4590" w:type="dxa"/>
          </w:tcPr>
          <w:p w14:paraId="4131B475" w14:textId="26382832" w:rsidR="002C22AC" w:rsidRPr="00055B1B" w:rsidRDefault="005B4DB9" w:rsidP="004F62A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ardiac</w:t>
            </w:r>
            <w:r w:rsidR="000236EF">
              <w:rPr>
                <w:rFonts w:asciiTheme="majorBidi" w:hAnsiTheme="majorBidi" w:cstheme="majorBidi"/>
                <w:sz w:val="24"/>
                <w:szCs w:val="24"/>
              </w:rPr>
              <w:t xml:space="preserve"> disease</w:t>
            </w:r>
          </w:p>
        </w:tc>
        <w:tc>
          <w:tcPr>
            <w:tcW w:w="4590" w:type="dxa"/>
          </w:tcPr>
          <w:p w14:paraId="2AE4C05A" w14:textId="7DAE3A00" w:rsidR="002C22AC" w:rsidRPr="00055B1B" w:rsidRDefault="00ED1889" w:rsidP="004F62A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2C22AC" w:rsidRPr="00055B1B" w14:paraId="232D52E3" w14:textId="77777777" w:rsidTr="007F0C03">
        <w:trPr>
          <w:trHeight w:val="276"/>
        </w:trPr>
        <w:tc>
          <w:tcPr>
            <w:tcW w:w="4590" w:type="dxa"/>
          </w:tcPr>
          <w:p w14:paraId="7B7B7D97" w14:textId="584E7671" w:rsidR="002C22AC" w:rsidRPr="00055B1B" w:rsidRDefault="005B4DB9" w:rsidP="004F62A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Old age </w:t>
            </w:r>
          </w:p>
        </w:tc>
        <w:tc>
          <w:tcPr>
            <w:tcW w:w="4590" w:type="dxa"/>
          </w:tcPr>
          <w:p w14:paraId="4B8E0A48" w14:textId="5522AB3C" w:rsidR="002C22AC" w:rsidRPr="00055B1B" w:rsidRDefault="005B4DB9" w:rsidP="004F62A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2C22AC" w:rsidRPr="00055B1B" w14:paraId="53322D0B" w14:textId="77777777" w:rsidTr="007F0C03">
        <w:trPr>
          <w:trHeight w:val="276"/>
        </w:trPr>
        <w:tc>
          <w:tcPr>
            <w:tcW w:w="4590" w:type="dxa"/>
          </w:tcPr>
          <w:p w14:paraId="27533EDA" w14:textId="5FDB0431" w:rsidR="002C22AC" w:rsidRPr="00055B1B" w:rsidRDefault="002C22AC" w:rsidP="004F62A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eoplasia </w:t>
            </w:r>
          </w:p>
        </w:tc>
        <w:tc>
          <w:tcPr>
            <w:tcW w:w="4590" w:type="dxa"/>
          </w:tcPr>
          <w:p w14:paraId="3F9F093D" w14:textId="7B8954A3" w:rsidR="002C22AC" w:rsidRPr="00055B1B" w:rsidRDefault="00652515" w:rsidP="004F62A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16382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2C22AC" w:rsidRPr="00055B1B" w14:paraId="2D28BF31" w14:textId="77777777" w:rsidTr="007F0C03">
        <w:trPr>
          <w:trHeight w:val="276"/>
        </w:trPr>
        <w:tc>
          <w:tcPr>
            <w:tcW w:w="4590" w:type="dxa"/>
          </w:tcPr>
          <w:p w14:paraId="46F6EE90" w14:textId="1B17C61A" w:rsidR="002C22AC" w:rsidRPr="00055B1B" w:rsidRDefault="002C22AC" w:rsidP="004F62A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Musculoskeletal </w:t>
            </w:r>
            <w:r w:rsidR="000236EF">
              <w:rPr>
                <w:rFonts w:asciiTheme="majorBidi" w:hAnsiTheme="majorBidi" w:cstheme="majorBidi"/>
                <w:sz w:val="24"/>
                <w:szCs w:val="24"/>
              </w:rPr>
              <w:t>disease</w:t>
            </w:r>
            <w:r w:rsidR="007E3330">
              <w:rPr>
                <w:rFonts w:asciiTheme="majorBidi" w:hAnsiTheme="majorBidi" w:cstheme="majorBidi"/>
                <w:sz w:val="24"/>
                <w:szCs w:val="24"/>
              </w:rPr>
              <w:t xml:space="preserve"> (other than hip-related)</w:t>
            </w:r>
          </w:p>
        </w:tc>
        <w:tc>
          <w:tcPr>
            <w:tcW w:w="4590" w:type="dxa"/>
          </w:tcPr>
          <w:p w14:paraId="0A2AF5EA" w14:textId="07083CA7" w:rsidR="002C22AC" w:rsidRPr="00055B1B" w:rsidRDefault="005B4DB9" w:rsidP="004F62A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11603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2C22AC" w:rsidRPr="00055B1B" w14:paraId="126BA5FE" w14:textId="77777777" w:rsidTr="007F0C03">
        <w:trPr>
          <w:trHeight w:val="276"/>
        </w:trPr>
        <w:tc>
          <w:tcPr>
            <w:tcW w:w="4590" w:type="dxa"/>
          </w:tcPr>
          <w:p w14:paraId="0F3B8296" w14:textId="2C7CCD1B" w:rsidR="002C22AC" w:rsidRPr="00055B1B" w:rsidRDefault="00F82C50" w:rsidP="004F62A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ot specified </w:t>
            </w:r>
          </w:p>
        </w:tc>
        <w:tc>
          <w:tcPr>
            <w:tcW w:w="4590" w:type="dxa"/>
          </w:tcPr>
          <w:p w14:paraId="790D686A" w14:textId="5E39BDDA" w:rsidR="002C22AC" w:rsidRPr="00055B1B" w:rsidRDefault="00ED1889" w:rsidP="004F62A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</w:tr>
      <w:tr w:rsidR="002C22AC" w:rsidRPr="00055B1B" w14:paraId="68F03064" w14:textId="77777777" w:rsidTr="007F0C03">
        <w:trPr>
          <w:trHeight w:val="276"/>
        </w:trPr>
        <w:tc>
          <w:tcPr>
            <w:tcW w:w="4590" w:type="dxa"/>
          </w:tcPr>
          <w:p w14:paraId="3BE00462" w14:textId="7F7C1013" w:rsidR="002C22AC" w:rsidRPr="00055B1B" w:rsidRDefault="005C32BD" w:rsidP="004F62A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wner did not report cause of death</w:t>
            </w:r>
          </w:p>
        </w:tc>
        <w:tc>
          <w:tcPr>
            <w:tcW w:w="4590" w:type="dxa"/>
          </w:tcPr>
          <w:p w14:paraId="1C14E70A" w14:textId="12023301" w:rsidR="002C22AC" w:rsidRPr="00055B1B" w:rsidRDefault="00C014ED" w:rsidP="004F62A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</w:tr>
      <w:tr w:rsidR="007E339F" w:rsidRPr="00055B1B" w14:paraId="11AB7E4A" w14:textId="77777777" w:rsidTr="007F0C03">
        <w:trPr>
          <w:trHeight w:val="276"/>
        </w:trPr>
        <w:tc>
          <w:tcPr>
            <w:tcW w:w="4590" w:type="dxa"/>
          </w:tcPr>
          <w:p w14:paraId="4495A1BF" w14:textId="3AF4DA60" w:rsidR="007E339F" w:rsidRDefault="007E339F" w:rsidP="004F62A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og had more than one cause of death </w:t>
            </w:r>
          </w:p>
        </w:tc>
        <w:tc>
          <w:tcPr>
            <w:tcW w:w="4590" w:type="dxa"/>
          </w:tcPr>
          <w:p w14:paraId="3B6AF7A6" w14:textId="4D490EAD" w:rsidR="007E339F" w:rsidRPr="00055B1B" w:rsidRDefault="005B0FCF" w:rsidP="004F62A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7F0C03" w:rsidRPr="00055B1B" w14:paraId="62AFD9CE" w14:textId="77777777" w:rsidTr="007F0C03">
        <w:trPr>
          <w:trHeight w:val="276"/>
        </w:trPr>
        <w:tc>
          <w:tcPr>
            <w:tcW w:w="4590" w:type="dxa"/>
          </w:tcPr>
          <w:p w14:paraId="1412DA7A" w14:textId="2A43C3FC" w:rsidR="007F0C03" w:rsidRDefault="007F0C03" w:rsidP="007F0C0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uthanized due to c</w:t>
            </w:r>
            <w:r w:rsidRPr="00055B1B">
              <w:rPr>
                <w:rFonts w:asciiTheme="majorBidi" w:hAnsiTheme="majorBidi" w:cstheme="majorBidi"/>
                <w:sz w:val="24"/>
                <w:szCs w:val="24"/>
              </w:rPr>
              <w:t xml:space="preserve">omplications of the hip </w:t>
            </w:r>
          </w:p>
        </w:tc>
        <w:tc>
          <w:tcPr>
            <w:tcW w:w="4590" w:type="dxa"/>
          </w:tcPr>
          <w:p w14:paraId="32542F85" w14:textId="04C25692" w:rsidR="007F0C03" w:rsidRDefault="007F0C03" w:rsidP="007F0C0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7F0C03" w:rsidRPr="00055B1B" w14:paraId="6D6E1FBB" w14:textId="77777777" w:rsidTr="007F0C03">
        <w:trPr>
          <w:trHeight w:val="276"/>
        </w:trPr>
        <w:tc>
          <w:tcPr>
            <w:tcW w:w="4590" w:type="dxa"/>
          </w:tcPr>
          <w:p w14:paraId="0F43A189" w14:textId="2E7FBF1C" w:rsidR="007F0C03" w:rsidRDefault="007F0C03" w:rsidP="007F0C0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uthanized due to cardiac disease</w:t>
            </w:r>
          </w:p>
        </w:tc>
        <w:tc>
          <w:tcPr>
            <w:tcW w:w="4590" w:type="dxa"/>
          </w:tcPr>
          <w:p w14:paraId="3098B540" w14:textId="75D3651E" w:rsidR="007F0C03" w:rsidRDefault="007F0C03" w:rsidP="007F0C0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7F0C03" w:rsidRPr="00055B1B" w14:paraId="45654C3E" w14:textId="77777777" w:rsidTr="007F0C03">
        <w:trPr>
          <w:trHeight w:val="276"/>
        </w:trPr>
        <w:tc>
          <w:tcPr>
            <w:tcW w:w="4590" w:type="dxa"/>
          </w:tcPr>
          <w:p w14:paraId="34C42DB7" w14:textId="49DB28D5" w:rsidR="007F0C03" w:rsidRDefault="007F0C03" w:rsidP="007F0C0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Euthanized due to neoplasia </w:t>
            </w:r>
          </w:p>
        </w:tc>
        <w:tc>
          <w:tcPr>
            <w:tcW w:w="4590" w:type="dxa"/>
          </w:tcPr>
          <w:p w14:paraId="651A84CB" w14:textId="77BA53CF" w:rsidR="007F0C03" w:rsidRDefault="007F0C03" w:rsidP="007F0C0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 </w:t>
            </w:r>
          </w:p>
        </w:tc>
      </w:tr>
      <w:tr w:rsidR="007F0C03" w:rsidRPr="00055B1B" w14:paraId="7A008E04" w14:textId="77777777" w:rsidTr="007F0C03">
        <w:trPr>
          <w:trHeight w:val="276"/>
        </w:trPr>
        <w:tc>
          <w:tcPr>
            <w:tcW w:w="4590" w:type="dxa"/>
          </w:tcPr>
          <w:p w14:paraId="5A2AC0F6" w14:textId="422E23A3" w:rsidR="007F0C03" w:rsidRDefault="007F0C03" w:rsidP="007F0C0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uthanized due to musculoskeletal disease</w:t>
            </w:r>
          </w:p>
        </w:tc>
        <w:tc>
          <w:tcPr>
            <w:tcW w:w="4590" w:type="dxa"/>
          </w:tcPr>
          <w:p w14:paraId="3539806C" w14:textId="7F19EC5E" w:rsidR="007F0C03" w:rsidRDefault="007F0C03" w:rsidP="007F0C0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F0C03" w:rsidRPr="00055B1B" w14:paraId="603E87B7" w14:textId="77777777" w:rsidTr="007F0C03">
        <w:trPr>
          <w:trHeight w:val="276"/>
        </w:trPr>
        <w:tc>
          <w:tcPr>
            <w:tcW w:w="4590" w:type="dxa"/>
          </w:tcPr>
          <w:p w14:paraId="5B9C6E5B" w14:textId="208DCF48" w:rsidR="007F0C03" w:rsidRDefault="007F0C03" w:rsidP="007F0C0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uthanized due to other causes</w:t>
            </w:r>
          </w:p>
        </w:tc>
        <w:tc>
          <w:tcPr>
            <w:tcW w:w="4590" w:type="dxa"/>
          </w:tcPr>
          <w:p w14:paraId="1B427992" w14:textId="7B55BDD1" w:rsidR="007F0C03" w:rsidRDefault="007F0C03" w:rsidP="007F0C0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7F0C03" w:rsidRPr="00055B1B" w14:paraId="4B798650" w14:textId="77777777" w:rsidTr="007F0C03">
        <w:trPr>
          <w:trHeight w:val="276"/>
        </w:trPr>
        <w:tc>
          <w:tcPr>
            <w:tcW w:w="4590" w:type="dxa"/>
          </w:tcPr>
          <w:p w14:paraId="59E961BA" w14:textId="4AD53DE7" w:rsidR="007F0C03" w:rsidRDefault="007F0C03" w:rsidP="007F0C0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Unknown reason for </w:t>
            </w:r>
            <w:r w:rsidR="007E3330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uthanasia </w:t>
            </w:r>
          </w:p>
        </w:tc>
        <w:tc>
          <w:tcPr>
            <w:tcW w:w="4590" w:type="dxa"/>
          </w:tcPr>
          <w:p w14:paraId="69570C23" w14:textId="32CAA2FA" w:rsidR="007F0C03" w:rsidRDefault="007F0C03" w:rsidP="007F0C0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7F0C03" w:rsidRPr="00055B1B" w14:paraId="43E17163" w14:textId="77777777" w:rsidTr="007F0C03">
        <w:trPr>
          <w:trHeight w:val="276"/>
        </w:trPr>
        <w:tc>
          <w:tcPr>
            <w:tcW w:w="4590" w:type="dxa"/>
          </w:tcPr>
          <w:p w14:paraId="39E438E8" w14:textId="5BFD0DF6" w:rsidR="007F0C03" w:rsidRPr="00055B1B" w:rsidRDefault="007F0C03" w:rsidP="007F0C0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ubtotal</w:t>
            </w:r>
          </w:p>
        </w:tc>
        <w:tc>
          <w:tcPr>
            <w:tcW w:w="4590" w:type="dxa"/>
          </w:tcPr>
          <w:p w14:paraId="0367E5A4" w14:textId="038937A6" w:rsidR="007F0C03" w:rsidRPr="00055B1B" w:rsidRDefault="007F0C03" w:rsidP="007F0C0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5</w:t>
            </w:r>
          </w:p>
        </w:tc>
      </w:tr>
      <w:bookmarkEnd w:id="0"/>
    </w:tbl>
    <w:p w14:paraId="05AC3770" w14:textId="6496A77F" w:rsidR="004179B6" w:rsidRDefault="004179B6"/>
    <w:p w14:paraId="02A4A149" w14:textId="77777777" w:rsidR="000017F3" w:rsidRDefault="000017F3"/>
    <w:sectPr w:rsidR="000017F3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4B4CAF" w14:textId="77777777" w:rsidR="00314C53" w:rsidRDefault="00314C53" w:rsidP="001F6019">
      <w:pPr>
        <w:spacing w:after="0" w:line="240" w:lineRule="auto"/>
      </w:pPr>
      <w:r>
        <w:separator/>
      </w:r>
    </w:p>
  </w:endnote>
  <w:endnote w:type="continuationSeparator" w:id="0">
    <w:p w14:paraId="7A2E22CC" w14:textId="77777777" w:rsidR="00314C53" w:rsidRDefault="00314C53" w:rsidP="001F60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F4DB2" w14:textId="77777777" w:rsidR="00314C53" w:rsidRDefault="00314C53" w:rsidP="001F6019">
      <w:pPr>
        <w:spacing w:after="0" w:line="240" w:lineRule="auto"/>
      </w:pPr>
      <w:r>
        <w:separator/>
      </w:r>
    </w:p>
  </w:footnote>
  <w:footnote w:type="continuationSeparator" w:id="0">
    <w:p w14:paraId="75A683A4" w14:textId="77777777" w:rsidR="00314C53" w:rsidRDefault="00314C53" w:rsidP="001F60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936B9" w14:textId="29928090" w:rsidR="00D74F74" w:rsidRDefault="001F6019">
    <w:pPr>
      <w:pStyle w:val="Header"/>
      <w:rPr>
        <w:rFonts w:asciiTheme="majorBidi" w:hAnsiTheme="majorBidi" w:cstheme="majorBidi"/>
        <w:sz w:val="24"/>
        <w:szCs w:val="24"/>
      </w:rPr>
    </w:pPr>
    <w:r w:rsidRPr="00055B1B">
      <w:rPr>
        <w:rFonts w:asciiTheme="majorBidi" w:hAnsiTheme="majorBidi" w:cstheme="majorBidi"/>
        <w:sz w:val="24"/>
        <w:szCs w:val="24"/>
      </w:rPr>
      <w:t>Supplementary material 2. Frequency of dead dogs and cause of death</w:t>
    </w:r>
  </w:p>
  <w:p w14:paraId="745AD067" w14:textId="1CE6DB80" w:rsidR="00D74F74" w:rsidRPr="00055B1B" w:rsidRDefault="00D74F74">
    <w:pPr>
      <w:pStyle w:val="Header"/>
      <w:rPr>
        <w:rFonts w:asciiTheme="majorBidi" w:hAnsiTheme="majorBidi" w:cstheme="majorBidi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196"/>
    <w:rsid w:val="000017F3"/>
    <w:rsid w:val="000236EF"/>
    <w:rsid w:val="00027638"/>
    <w:rsid w:val="00032ECE"/>
    <w:rsid w:val="00055B1B"/>
    <w:rsid w:val="0006552D"/>
    <w:rsid w:val="00071A80"/>
    <w:rsid w:val="000B582E"/>
    <w:rsid w:val="00116038"/>
    <w:rsid w:val="00140196"/>
    <w:rsid w:val="00150F30"/>
    <w:rsid w:val="0016382E"/>
    <w:rsid w:val="0016404E"/>
    <w:rsid w:val="0018000C"/>
    <w:rsid w:val="001F6019"/>
    <w:rsid w:val="00286BCA"/>
    <w:rsid w:val="002A5933"/>
    <w:rsid w:val="002C22AC"/>
    <w:rsid w:val="002E3590"/>
    <w:rsid w:val="00314C53"/>
    <w:rsid w:val="00353A31"/>
    <w:rsid w:val="003B1FCD"/>
    <w:rsid w:val="003D35E0"/>
    <w:rsid w:val="003E5F9A"/>
    <w:rsid w:val="00400ED6"/>
    <w:rsid w:val="004179B6"/>
    <w:rsid w:val="00466781"/>
    <w:rsid w:val="00574EDC"/>
    <w:rsid w:val="0057613A"/>
    <w:rsid w:val="005B0FCF"/>
    <w:rsid w:val="005B41DC"/>
    <w:rsid w:val="005B4DB9"/>
    <w:rsid w:val="005C32BD"/>
    <w:rsid w:val="006433F9"/>
    <w:rsid w:val="00652515"/>
    <w:rsid w:val="006843B5"/>
    <w:rsid w:val="006B4F7A"/>
    <w:rsid w:val="006D57C6"/>
    <w:rsid w:val="007518D2"/>
    <w:rsid w:val="00791880"/>
    <w:rsid w:val="007E3330"/>
    <w:rsid w:val="007E339F"/>
    <w:rsid w:val="007F0C03"/>
    <w:rsid w:val="0089635A"/>
    <w:rsid w:val="008C280B"/>
    <w:rsid w:val="008E0695"/>
    <w:rsid w:val="009458FA"/>
    <w:rsid w:val="00945979"/>
    <w:rsid w:val="009E053E"/>
    <w:rsid w:val="009E71FF"/>
    <w:rsid w:val="009F6B08"/>
    <w:rsid w:val="00A153B8"/>
    <w:rsid w:val="00AD4D4F"/>
    <w:rsid w:val="00B15EAF"/>
    <w:rsid w:val="00B548AA"/>
    <w:rsid w:val="00B5580F"/>
    <w:rsid w:val="00B67D22"/>
    <w:rsid w:val="00BB06F6"/>
    <w:rsid w:val="00C014ED"/>
    <w:rsid w:val="00C72421"/>
    <w:rsid w:val="00D04E6B"/>
    <w:rsid w:val="00D3033B"/>
    <w:rsid w:val="00D5242E"/>
    <w:rsid w:val="00D74F74"/>
    <w:rsid w:val="00DB3D92"/>
    <w:rsid w:val="00DC49B2"/>
    <w:rsid w:val="00DF3E92"/>
    <w:rsid w:val="00E011D1"/>
    <w:rsid w:val="00E20B79"/>
    <w:rsid w:val="00E93531"/>
    <w:rsid w:val="00EA00B4"/>
    <w:rsid w:val="00EA0917"/>
    <w:rsid w:val="00ED1889"/>
    <w:rsid w:val="00ED5449"/>
    <w:rsid w:val="00EF02C8"/>
    <w:rsid w:val="00F82C50"/>
    <w:rsid w:val="00FD2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4F9AB"/>
  <w15:chartTrackingRefBased/>
  <w15:docId w15:val="{B00731BC-A240-4B80-A62A-461231FB8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7F3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1DC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41DC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41DC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1D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41D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41D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41D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41D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41D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B41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5B41DC"/>
  </w:style>
  <w:style w:type="character" w:customStyle="1" w:styleId="eop">
    <w:name w:val="eop"/>
    <w:basedOn w:val="DefaultParagraphFont"/>
    <w:rsid w:val="005B41DC"/>
  </w:style>
  <w:style w:type="character" w:customStyle="1" w:styleId="spellingerror">
    <w:name w:val="spellingerror"/>
    <w:basedOn w:val="DefaultParagraphFont"/>
    <w:rsid w:val="005B41DC"/>
  </w:style>
  <w:style w:type="character" w:customStyle="1" w:styleId="Heading1Char">
    <w:name w:val="Heading 1 Char"/>
    <w:basedOn w:val="DefaultParagraphFont"/>
    <w:link w:val="Heading1"/>
    <w:uiPriority w:val="9"/>
    <w:rsid w:val="005B41DC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41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41DC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1DC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41DC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41DC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41DC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41DC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41DC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Header">
    <w:name w:val="header"/>
    <w:basedOn w:val="Normal"/>
    <w:link w:val="HeaderChar"/>
    <w:uiPriority w:val="99"/>
    <w:unhideWhenUsed/>
    <w:rsid w:val="005B41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41D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B41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1DC"/>
    <w:rPr>
      <w:rFonts w:eastAsiaTheme="minorEastAs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B41DC"/>
    <w:pPr>
      <w:spacing w:line="240" w:lineRule="auto"/>
    </w:pPr>
    <w:rPr>
      <w:b/>
      <w:bCs/>
      <w:smallCaps/>
      <w:color w:val="44546A" w:themeColor="text2"/>
    </w:rPr>
  </w:style>
  <w:style w:type="character" w:styleId="LineNumber">
    <w:name w:val="line number"/>
    <w:basedOn w:val="DefaultParagraphFont"/>
    <w:uiPriority w:val="99"/>
    <w:semiHidden/>
    <w:unhideWhenUsed/>
    <w:rsid w:val="005B41DC"/>
  </w:style>
  <w:style w:type="paragraph" w:styleId="Title">
    <w:name w:val="Title"/>
    <w:basedOn w:val="Normal"/>
    <w:next w:val="Normal"/>
    <w:link w:val="TitleChar"/>
    <w:uiPriority w:val="10"/>
    <w:qFormat/>
    <w:rsid w:val="005B41DC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5B41DC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41DC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41DC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5B41DC"/>
    <w:rPr>
      <w:b/>
      <w:bCs/>
    </w:rPr>
  </w:style>
  <w:style w:type="character" w:styleId="Emphasis">
    <w:name w:val="Emphasis"/>
    <w:basedOn w:val="DefaultParagraphFont"/>
    <w:uiPriority w:val="20"/>
    <w:qFormat/>
    <w:rsid w:val="005B41DC"/>
    <w:rPr>
      <w:i/>
      <w:iCs/>
    </w:rPr>
  </w:style>
  <w:style w:type="paragraph" w:styleId="NoSpacing">
    <w:name w:val="No Spacing"/>
    <w:uiPriority w:val="1"/>
    <w:qFormat/>
    <w:rsid w:val="005B41DC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5B41DC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B41DC"/>
    <w:rPr>
      <w:rFonts w:eastAsiaTheme="minorEastAsia"/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41DC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41DC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5B41DC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5B41DC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5B41DC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5B41DC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5B41DC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B41DC"/>
    <w:pPr>
      <w:outlineLvl w:val="9"/>
    </w:pPr>
  </w:style>
  <w:style w:type="table" w:styleId="TableGrid">
    <w:name w:val="Table Grid"/>
    <w:basedOn w:val="TableNormal"/>
    <w:uiPriority w:val="39"/>
    <w:rsid w:val="001401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74F74"/>
    <w:pPr>
      <w:spacing w:after="0" w:line="240" w:lineRule="auto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B558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58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580F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8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80F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ya Allaith</dc:creator>
  <cp:keywords/>
  <dc:description/>
  <cp:lastModifiedBy>Comerford, Eithne</cp:lastModifiedBy>
  <cp:revision>3</cp:revision>
  <dcterms:created xsi:type="dcterms:W3CDTF">2021-11-11T15:45:00Z</dcterms:created>
  <dcterms:modified xsi:type="dcterms:W3CDTF">2021-11-11T15:46:00Z</dcterms:modified>
</cp:coreProperties>
</file>